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CEE61" w14:textId="01950EEE" w:rsidR="00B37743" w:rsidRPr="00713CAC" w:rsidRDefault="009311D0" w:rsidP="00336730">
      <w:pPr>
        <w:spacing w:afterLines="50" w:after="163"/>
        <w:rPr>
          <w:rFonts w:ascii="Times New Roman" w:hAnsi="Times New Roman" w:cs="Times New Roman"/>
          <w:b/>
          <w:bCs/>
          <w:sz w:val="24"/>
          <w:szCs w:val="32"/>
        </w:rPr>
      </w:pPr>
      <w:r w:rsidRPr="00713CAC">
        <w:rPr>
          <w:rFonts w:ascii="Times New Roman" w:hAnsi="Times New Roman" w:cs="Times New Roman"/>
          <w:b/>
          <w:bCs/>
          <w:sz w:val="24"/>
          <w:szCs w:val="32"/>
        </w:rPr>
        <w:t>Table S</w:t>
      </w:r>
      <w:proofErr w:type="gramStart"/>
      <w:r w:rsidRPr="00713CAC">
        <w:rPr>
          <w:rFonts w:ascii="Times New Roman" w:hAnsi="Times New Roman" w:cs="Times New Roman"/>
          <w:b/>
          <w:bCs/>
          <w:sz w:val="24"/>
          <w:szCs w:val="32"/>
        </w:rPr>
        <w:t>8</w:t>
      </w:r>
      <w:r w:rsidR="00336730" w:rsidRPr="00713CA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713CA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765C5" w:rsidRPr="00713CAC">
        <w:rPr>
          <w:rFonts w:ascii="Times New Roman" w:hAnsi="Times New Roman" w:cs="Times New Roman" w:hint="eastAsia"/>
          <w:b/>
          <w:bCs/>
          <w:sz w:val="24"/>
          <w:szCs w:val="32"/>
        </w:rPr>
        <w:t>P</w:t>
      </w:r>
      <w:r w:rsidRPr="00713CAC">
        <w:rPr>
          <w:rFonts w:ascii="Times New Roman" w:hAnsi="Times New Roman" w:cs="Times New Roman"/>
          <w:b/>
          <w:bCs/>
          <w:sz w:val="24"/>
          <w:szCs w:val="32"/>
        </w:rPr>
        <w:t>reviously</w:t>
      </w:r>
      <w:proofErr w:type="gramEnd"/>
      <w:r w:rsidRPr="00713CAC">
        <w:rPr>
          <w:rFonts w:ascii="Times New Roman" w:hAnsi="Times New Roman" w:cs="Times New Roman"/>
          <w:b/>
          <w:bCs/>
          <w:sz w:val="24"/>
          <w:szCs w:val="32"/>
        </w:rPr>
        <w:t xml:space="preserve"> reported genes </w:t>
      </w:r>
      <w:r w:rsidR="005765C5" w:rsidRPr="00713CAC">
        <w:rPr>
          <w:rFonts w:ascii="Times New Roman" w:hAnsi="Times New Roman" w:cs="Times New Roman"/>
          <w:b/>
          <w:bCs/>
          <w:sz w:val="24"/>
          <w:szCs w:val="32"/>
        </w:rPr>
        <w:t>for kidney w</w:t>
      </w:r>
      <w:r w:rsidR="005765C5" w:rsidRPr="00713CAC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eight </w:t>
      </w:r>
      <w:r w:rsidR="005765C5" w:rsidRPr="00713CAC">
        <w:rPr>
          <w:rFonts w:ascii="Times New Roman" w:hAnsi="Times New Roman" w:cs="Times New Roman"/>
          <w:b/>
          <w:bCs/>
          <w:sz w:val="24"/>
          <w:szCs w:val="32"/>
        </w:rPr>
        <w:t xml:space="preserve">in Simmental beef cattle </w:t>
      </w:r>
      <w:r w:rsidRPr="00713CAC">
        <w:rPr>
          <w:rFonts w:ascii="Times New Roman" w:hAnsi="Times New Roman" w:cs="Times New Roman"/>
          <w:b/>
          <w:bCs/>
          <w:sz w:val="24"/>
          <w:szCs w:val="32"/>
        </w:rPr>
        <w:t>around the QTNs identified by our multi-locus GWAS methods</w:t>
      </w:r>
    </w:p>
    <w:tbl>
      <w:tblPr>
        <w:tblStyle w:val="6"/>
        <w:tblW w:w="15411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1419"/>
        <w:gridCol w:w="1559"/>
        <w:gridCol w:w="1134"/>
        <w:gridCol w:w="1701"/>
        <w:gridCol w:w="1098"/>
        <w:gridCol w:w="283"/>
        <w:gridCol w:w="4535"/>
        <w:gridCol w:w="1543"/>
        <w:gridCol w:w="1290"/>
      </w:tblGrid>
      <w:tr w:rsidR="00713CAC" w:rsidRPr="00713CAC" w14:paraId="2368ABB2" w14:textId="77777777" w:rsidTr="002F6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1001C753" w14:textId="77777777" w:rsidR="00B37743" w:rsidRPr="00713CAC" w:rsidRDefault="009311D0" w:rsidP="00713CA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419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2F486497" w14:textId="77777777" w:rsidR="00B37743" w:rsidRPr="00713CAC" w:rsidRDefault="009311D0" w:rsidP="00713CAC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</w:t>
            </w: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ition (</w:t>
            </w:r>
            <w:proofErr w:type="spellStart"/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  <w:proofErr w:type="spellEnd"/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492" w:type="dxa"/>
            <w:gridSpan w:val="4"/>
            <w:tcBorders>
              <w:top w:val="single" w:sz="12" w:space="0" w:color="000000" w:themeColor="text1"/>
            </w:tcBorders>
            <w:noWrap/>
          </w:tcPr>
          <w:p w14:paraId="0747B97E" w14:textId="77777777" w:rsidR="00B37743" w:rsidRPr="00713CAC" w:rsidRDefault="009311D0" w:rsidP="0033673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-locus GWAS</w:t>
            </w:r>
          </w:p>
        </w:tc>
        <w:tc>
          <w:tcPr>
            <w:tcW w:w="283" w:type="dxa"/>
            <w:vMerge w:val="restart"/>
            <w:tcBorders>
              <w:top w:val="single" w:sz="12" w:space="0" w:color="000000" w:themeColor="text1"/>
            </w:tcBorders>
          </w:tcPr>
          <w:p w14:paraId="65A3D8EF" w14:textId="77777777" w:rsidR="00B37743" w:rsidRPr="00713CAC" w:rsidRDefault="00B37743" w:rsidP="0031022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7368" w:type="dxa"/>
            <w:gridSpan w:val="3"/>
            <w:tcBorders>
              <w:top w:val="single" w:sz="12" w:space="0" w:color="000000" w:themeColor="text1"/>
            </w:tcBorders>
          </w:tcPr>
          <w:p w14:paraId="59C63193" w14:textId="77777777" w:rsidR="00B37743" w:rsidRPr="00713CAC" w:rsidRDefault="009311D0" w:rsidP="0033673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arative genomics analysis</w:t>
            </w:r>
          </w:p>
        </w:tc>
      </w:tr>
      <w:tr w:rsidR="00713CAC" w:rsidRPr="00713CAC" w14:paraId="158FFB80" w14:textId="77777777" w:rsidTr="0071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Merge/>
            <w:tcBorders>
              <w:bottom w:val="single" w:sz="4" w:space="0" w:color="000000" w:themeColor="text1"/>
            </w:tcBorders>
          </w:tcPr>
          <w:p w14:paraId="018F9699" w14:textId="77777777" w:rsidR="00B37743" w:rsidRPr="00713CAC" w:rsidRDefault="00B37743" w:rsidP="00310227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419" w:type="dxa"/>
            <w:vMerge/>
            <w:tcBorders>
              <w:bottom w:val="single" w:sz="4" w:space="0" w:color="000000" w:themeColor="text1"/>
            </w:tcBorders>
          </w:tcPr>
          <w:p w14:paraId="7C911145" w14:textId="77777777" w:rsidR="00B37743" w:rsidRPr="00713CAC" w:rsidRDefault="00B37743" w:rsidP="0031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4506BEB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QTN effect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C48F24E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OD scor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58495AC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</w:t>
            </w: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2 </w:t>
            </w: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%)</w:t>
            </w:r>
          </w:p>
        </w:tc>
        <w:tc>
          <w:tcPr>
            <w:tcW w:w="1098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A6E9A5D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ethod</w:t>
            </w:r>
          </w:p>
        </w:tc>
        <w:tc>
          <w:tcPr>
            <w:tcW w:w="283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2024A213" w14:textId="77777777" w:rsidR="00B37743" w:rsidRPr="00713CAC" w:rsidRDefault="00B37743" w:rsidP="0031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4535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386A86E6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andidate gene and its functional annotation</w:t>
            </w:r>
          </w:p>
        </w:tc>
        <w:tc>
          <w:tcPr>
            <w:tcW w:w="154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C5F0C8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stance (kb) ‡</w:t>
            </w:r>
          </w:p>
        </w:tc>
        <w:tc>
          <w:tcPr>
            <w:tcW w:w="129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9B31094" w14:textId="05E7B4AA" w:rsidR="00B37743" w:rsidRPr="00713CAC" w:rsidRDefault="00371B2E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MID</w:t>
            </w:r>
          </w:p>
        </w:tc>
      </w:tr>
      <w:tr w:rsidR="00713CAC" w:rsidRPr="00713CAC" w14:paraId="3E7104EE" w14:textId="77777777" w:rsidTr="008A457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single" w:sz="4" w:space="0" w:color="000000" w:themeColor="text1"/>
            </w:tcBorders>
            <w:noWrap/>
          </w:tcPr>
          <w:p w14:paraId="4FB00908" w14:textId="77777777" w:rsidR="00B37743" w:rsidRPr="00713CAC" w:rsidRDefault="009311D0" w:rsidP="0031022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single" w:sz="4" w:space="0" w:color="000000" w:themeColor="text1"/>
            </w:tcBorders>
            <w:noWrap/>
          </w:tcPr>
          <w:p w14:paraId="2F576634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943363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noWrap/>
          </w:tcPr>
          <w:p w14:paraId="46F89AC1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29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</w:tcPr>
          <w:p w14:paraId="4A55AAFD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9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</w:tcPr>
          <w:p w14:paraId="538D93AF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590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noWrap/>
          </w:tcPr>
          <w:p w14:paraId="7967905D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14:paraId="151A404A" w14:textId="77777777" w:rsidR="00B37743" w:rsidRPr="00713CAC" w:rsidRDefault="00B37743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35" w:type="dxa"/>
            <w:tcBorders>
              <w:top w:val="single" w:sz="4" w:space="0" w:color="000000" w:themeColor="text1"/>
            </w:tcBorders>
            <w:noWrap/>
          </w:tcPr>
          <w:p w14:paraId="2B211E24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DS1 and EVI1 complex locus; </w:t>
            </w:r>
            <w:r w:rsidRPr="00713CAC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MECOM</w:t>
            </w:r>
          </w:p>
        </w:tc>
        <w:tc>
          <w:tcPr>
            <w:tcW w:w="1543" w:type="dxa"/>
            <w:tcBorders>
              <w:top w:val="single" w:sz="4" w:space="0" w:color="000000" w:themeColor="text1"/>
            </w:tcBorders>
          </w:tcPr>
          <w:p w14:paraId="308E1AF4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1290" w:type="dxa"/>
            <w:tcBorders>
              <w:top w:val="single" w:sz="4" w:space="0" w:color="000000" w:themeColor="text1"/>
            </w:tcBorders>
            <w:noWrap/>
          </w:tcPr>
          <w:p w14:paraId="56ACCE3E" w14:textId="3C6F35F7" w:rsidR="00B37743" w:rsidRPr="00713CAC" w:rsidRDefault="00697ACD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950803</w:t>
            </w:r>
          </w:p>
        </w:tc>
      </w:tr>
      <w:tr w:rsidR="00713CAC" w:rsidRPr="00713CAC" w14:paraId="21712387" w14:textId="77777777" w:rsidTr="002F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bottom w:val="nil"/>
            </w:tcBorders>
            <w:noWrap/>
          </w:tcPr>
          <w:p w14:paraId="10D6E13A" w14:textId="77777777" w:rsidR="00B37743" w:rsidRPr="00713CAC" w:rsidRDefault="009311D0" w:rsidP="0031022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9" w:type="dxa"/>
            <w:tcBorders>
              <w:bottom w:val="nil"/>
            </w:tcBorders>
            <w:noWrap/>
          </w:tcPr>
          <w:p w14:paraId="1E8B1B7B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387542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59A9F401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6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6802BEA6" w14:textId="77777777" w:rsidR="00B37743" w:rsidRPr="00713CAC" w:rsidRDefault="00BA5317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0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C58E2E9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5</w:t>
            </w:r>
            <w:r w:rsidR="00BA5317"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098" w:type="dxa"/>
            <w:tcBorders>
              <w:bottom w:val="nil"/>
            </w:tcBorders>
            <w:noWrap/>
          </w:tcPr>
          <w:p w14:paraId="0905E11C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bottom w:val="nil"/>
            </w:tcBorders>
          </w:tcPr>
          <w:p w14:paraId="4199A831" w14:textId="77777777" w:rsidR="00B37743" w:rsidRPr="00713CAC" w:rsidRDefault="00B37743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35" w:type="dxa"/>
            <w:tcBorders>
              <w:bottom w:val="nil"/>
            </w:tcBorders>
            <w:noWrap/>
          </w:tcPr>
          <w:p w14:paraId="3ED64268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n-SMC </w:t>
            </w:r>
            <w:proofErr w:type="spellStart"/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densin</w:t>
            </w:r>
            <w:proofErr w:type="spellEnd"/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 complex subunit G; </w:t>
            </w:r>
            <w:r w:rsidRPr="00713CAC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NCAPG</w:t>
            </w:r>
          </w:p>
        </w:tc>
        <w:tc>
          <w:tcPr>
            <w:tcW w:w="1543" w:type="dxa"/>
            <w:tcBorders>
              <w:bottom w:val="nil"/>
            </w:tcBorders>
          </w:tcPr>
          <w:p w14:paraId="3CBE6B1F" w14:textId="77777777" w:rsidR="00B37743" w:rsidRPr="00713CAC" w:rsidRDefault="009311D0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5</w:t>
            </w:r>
          </w:p>
        </w:tc>
        <w:tc>
          <w:tcPr>
            <w:tcW w:w="1290" w:type="dxa"/>
            <w:tcBorders>
              <w:bottom w:val="nil"/>
            </w:tcBorders>
            <w:noWrap/>
          </w:tcPr>
          <w:p w14:paraId="702047D8" w14:textId="1EDAAB5F" w:rsidR="00B37743" w:rsidRPr="00713CAC" w:rsidRDefault="00697ACD" w:rsidP="0031022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892541</w:t>
            </w:r>
          </w:p>
        </w:tc>
      </w:tr>
      <w:tr w:rsidR="00713CAC" w:rsidRPr="00713CAC" w14:paraId="1571FA68" w14:textId="77777777" w:rsidTr="002F665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single" w:sz="12" w:space="0" w:color="000000" w:themeColor="text1"/>
            </w:tcBorders>
            <w:noWrap/>
          </w:tcPr>
          <w:p w14:paraId="0C6CC7D7" w14:textId="77777777" w:rsidR="00B37743" w:rsidRPr="00713CAC" w:rsidRDefault="009311D0" w:rsidP="0031022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1419" w:type="dxa"/>
            <w:tcBorders>
              <w:top w:val="nil"/>
              <w:bottom w:val="single" w:sz="12" w:space="0" w:color="000000" w:themeColor="text1"/>
            </w:tcBorders>
            <w:noWrap/>
          </w:tcPr>
          <w:p w14:paraId="443B35C2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410541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noWrap/>
          </w:tcPr>
          <w:p w14:paraId="2E8A253A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</w:t>
            </w:r>
            <w:r w:rsidR="00BA5317"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~0.005</w:t>
            </w:r>
            <w:r w:rsidR="00BA5317"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noWrap/>
          </w:tcPr>
          <w:p w14:paraId="04C2DC12" w14:textId="77777777" w:rsidR="00B37743" w:rsidRPr="00713CAC" w:rsidRDefault="00BA5317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92</w:t>
            </w:r>
            <w:r w:rsidR="009311D0"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~</w:t>
            </w: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.96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noWrap/>
          </w:tcPr>
          <w:p w14:paraId="42814248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  <w:r w:rsidR="002D7E2F"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~0.04</w:t>
            </w:r>
            <w:r w:rsidR="002D7E2F"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1098" w:type="dxa"/>
            <w:tcBorders>
              <w:top w:val="nil"/>
              <w:bottom w:val="single" w:sz="12" w:space="0" w:color="000000" w:themeColor="text1"/>
            </w:tcBorders>
            <w:noWrap/>
          </w:tcPr>
          <w:p w14:paraId="73D89048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,4</w:t>
            </w: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</w:tcPr>
          <w:p w14:paraId="562408F9" w14:textId="77777777" w:rsidR="00B37743" w:rsidRPr="00713CAC" w:rsidRDefault="00B37743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535" w:type="dxa"/>
            <w:tcBorders>
              <w:top w:val="nil"/>
              <w:bottom w:val="single" w:sz="12" w:space="0" w:color="000000" w:themeColor="text1"/>
            </w:tcBorders>
            <w:noWrap/>
          </w:tcPr>
          <w:p w14:paraId="3F792B2C" w14:textId="77777777" w:rsidR="00B37743" w:rsidRPr="00713CAC" w:rsidRDefault="009311D0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and dependent nuclear receptor corepressor like;</w:t>
            </w:r>
            <w:r w:rsidRPr="00713CAC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LCORL</w:t>
            </w:r>
          </w:p>
        </w:tc>
        <w:tc>
          <w:tcPr>
            <w:tcW w:w="1543" w:type="dxa"/>
            <w:tcBorders>
              <w:top w:val="nil"/>
              <w:bottom w:val="single" w:sz="12" w:space="0" w:color="000000" w:themeColor="text1"/>
            </w:tcBorders>
          </w:tcPr>
          <w:p w14:paraId="267A1459" w14:textId="77777777" w:rsidR="00B37743" w:rsidRPr="00713CAC" w:rsidRDefault="002D7E2F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8</w:t>
            </w:r>
          </w:p>
        </w:tc>
        <w:tc>
          <w:tcPr>
            <w:tcW w:w="1290" w:type="dxa"/>
            <w:tcBorders>
              <w:top w:val="nil"/>
              <w:bottom w:val="single" w:sz="12" w:space="0" w:color="000000" w:themeColor="text1"/>
            </w:tcBorders>
            <w:noWrap/>
          </w:tcPr>
          <w:p w14:paraId="346B5A3F" w14:textId="4AA62ABF" w:rsidR="00B37743" w:rsidRPr="00713CAC" w:rsidRDefault="00697ACD" w:rsidP="0031022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13C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892541</w:t>
            </w:r>
          </w:p>
        </w:tc>
      </w:tr>
    </w:tbl>
    <w:p w14:paraId="7E6A919E" w14:textId="1B752711" w:rsidR="002D7E2F" w:rsidRPr="00713CAC" w:rsidRDefault="00336730" w:rsidP="00C66F56">
      <w:pPr>
        <w:snapToGrid w:val="0"/>
        <w:spacing w:beforeLines="50" w:before="163" w:afterLines="15" w:after="48" w:line="300" w:lineRule="auto"/>
        <w:ind w:leftChars="-270" w:left="-567" w:rightChars="-373" w:right="-783"/>
        <w:rPr>
          <w:rFonts w:ascii="Times New Roman" w:hAnsi="Times New Roman" w:cs="Times New Roman"/>
          <w:szCs w:val="21"/>
        </w:rPr>
      </w:pPr>
      <w:r w:rsidRPr="00713CAC">
        <w:rPr>
          <w:rFonts w:ascii="Times New Roman" w:hAnsi="Times New Roman" w:cs="Times New Roman"/>
          <w:i/>
          <w:iCs/>
          <w:szCs w:val="21"/>
        </w:rPr>
        <w:t>Note:</w:t>
      </w:r>
      <w:r w:rsidRPr="00713CAC">
        <w:rPr>
          <w:rFonts w:ascii="Times New Roman" w:hAnsi="Times New Roman" w:cs="Times New Roman"/>
          <w:szCs w:val="21"/>
        </w:rPr>
        <w:t xml:space="preserve"> </w:t>
      </w:r>
      <w:r w:rsidR="009311D0" w:rsidRPr="00713CAC">
        <w:rPr>
          <w:rFonts w:ascii="Times New Roman" w:hAnsi="Times New Roman" w:cs="Times New Roman" w:hint="eastAsia"/>
          <w:szCs w:val="21"/>
        </w:rPr>
        <w:t>†</w:t>
      </w:r>
      <w:r w:rsidR="00713CAC">
        <w:rPr>
          <w:rFonts w:ascii="Times New Roman" w:hAnsi="Times New Roman" w:cs="Times New Roman"/>
          <w:szCs w:val="21"/>
        </w:rPr>
        <w:t>,</w:t>
      </w:r>
      <w:r w:rsidR="009311D0" w:rsidRPr="00713CAC">
        <w:rPr>
          <w:rFonts w:ascii="Times New Roman" w:hAnsi="Times New Roman" w:cs="Times New Roman"/>
          <w:szCs w:val="21"/>
        </w:rPr>
        <w:t xml:space="preserve"> 1, 2, 3, 4, 5, and 6 represent </w:t>
      </w:r>
      <w:proofErr w:type="spellStart"/>
      <w:r w:rsidR="009311D0" w:rsidRPr="00713CAC">
        <w:rPr>
          <w:rFonts w:ascii="Times New Roman" w:hAnsi="Times New Roman" w:cs="Times New Roman"/>
          <w:szCs w:val="21"/>
        </w:rPr>
        <w:t>mrMLM</w:t>
      </w:r>
      <w:proofErr w:type="spellEnd"/>
      <w:r w:rsidR="009311D0" w:rsidRPr="00713C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311D0" w:rsidRPr="00713CAC">
        <w:rPr>
          <w:rFonts w:ascii="Times New Roman" w:hAnsi="Times New Roman" w:cs="Times New Roman"/>
          <w:szCs w:val="21"/>
        </w:rPr>
        <w:t>FASTmrMLM</w:t>
      </w:r>
      <w:proofErr w:type="spellEnd"/>
      <w:r w:rsidR="009311D0" w:rsidRPr="00713C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311D0" w:rsidRPr="00713CAC">
        <w:rPr>
          <w:rFonts w:ascii="Times New Roman" w:hAnsi="Times New Roman" w:cs="Times New Roman"/>
          <w:szCs w:val="21"/>
        </w:rPr>
        <w:t>FASTmrEMMA</w:t>
      </w:r>
      <w:proofErr w:type="spellEnd"/>
      <w:r w:rsidR="009311D0" w:rsidRPr="00713C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311D0" w:rsidRPr="00713CAC">
        <w:rPr>
          <w:rFonts w:ascii="Times New Roman" w:hAnsi="Times New Roman" w:cs="Times New Roman"/>
          <w:szCs w:val="21"/>
        </w:rPr>
        <w:t>pLARmEB</w:t>
      </w:r>
      <w:proofErr w:type="spellEnd"/>
      <w:r w:rsidR="009311D0" w:rsidRPr="00713C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311D0" w:rsidRPr="00713CAC">
        <w:rPr>
          <w:rFonts w:ascii="Times New Roman" w:hAnsi="Times New Roman" w:cs="Times New Roman"/>
          <w:szCs w:val="21"/>
        </w:rPr>
        <w:t>pKWmEB</w:t>
      </w:r>
      <w:proofErr w:type="spellEnd"/>
      <w:r w:rsidR="009311D0" w:rsidRPr="00713CAC">
        <w:rPr>
          <w:rFonts w:ascii="Times New Roman" w:hAnsi="Times New Roman" w:cs="Times New Roman"/>
          <w:szCs w:val="21"/>
        </w:rPr>
        <w:t xml:space="preserve">, and </w:t>
      </w:r>
      <w:r w:rsidR="00713CAC">
        <w:rPr>
          <w:rFonts w:ascii="Times New Roman" w:hAnsi="Times New Roman" w:cs="Times New Roman"/>
          <w:szCs w:val="21"/>
        </w:rPr>
        <w:t>ISIS EM-BLASSO, respectively. ‡,</w:t>
      </w:r>
      <w:r w:rsidR="009311D0" w:rsidRPr="00713CAC">
        <w:rPr>
          <w:rFonts w:ascii="Times New Roman" w:hAnsi="Times New Roman" w:cs="Times New Roman"/>
          <w:szCs w:val="21"/>
        </w:rPr>
        <w:t xml:space="preserve"> distance (kb) between QTNs and gene.</w:t>
      </w:r>
      <w:bookmarkStart w:id="0" w:name="_GoBack"/>
      <w:bookmarkEnd w:id="0"/>
    </w:p>
    <w:sectPr w:rsidR="002D7E2F" w:rsidRPr="00713CAC" w:rsidSect="00733676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46A3B8" w14:textId="77777777" w:rsidR="00081D37" w:rsidRDefault="00081D37">
      <w:r>
        <w:separator/>
      </w:r>
    </w:p>
  </w:endnote>
  <w:endnote w:type="continuationSeparator" w:id="0">
    <w:p w14:paraId="7F012758" w14:textId="77777777" w:rsidR="00081D37" w:rsidRDefault="00081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1A6E7" w14:textId="789737C3" w:rsidR="00804FA0" w:rsidRDefault="00804FA0">
    <w:pPr>
      <w:pStyle w:val="ab"/>
      <w:jc w:val="center"/>
      <w:rPr>
        <w:rFonts w:ascii="Times New Roman" w:hAnsi="Times New Roman"/>
        <w:b/>
        <w:sz w:val="21"/>
        <w:szCs w:val="21"/>
      </w:rPr>
    </w:pPr>
  </w:p>
  <w:p w14:paraId="4C6CA58A" w14:textId="77777777" w:rsidR="00804FA0" w:rsidRDefault="00804FA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EE6C8" w14:textId="77777777" w:rsidR="00081D37" w:rsidRDefault="00081D37">
      <w:r>
        <w:separator/>
      </w:r>
    </w:p>
  </w:footnote>
  <w:footnote w:type="continuationSeparator" w:id="0">
    <w:p w14:paraId="451582C0" w14:textId="77777777" w:rsidR="00081D37" w:rsidRDefault="00081D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1D37"/>
    <w:rsid w:val="000869E2"/>
    <w:rsid w:val="00087F86"/>
    <w:rsid w:val="000901BF"/>
    <w:rsid w:val="00090E05"/>
    <w:rsid w:val="00090EE7"/>
    <w:rsid w:val="00091DA1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0C1F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46B6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0E95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6652"/>
    <w:rsid w:val="002F7B4C"/>
    <w:rsid w:val="002F7D18"/>
    <w:rsid w:val="00306A26"/>
    <w:rsid w:val="00310227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730"/>
    <w:rsid w:val="003368EF"/>
    <w:rsid w:val="003375C0"/>
    <w:rsid w:val="00340AF2"/>
    <w:rsid w:val="00340BB4"/>
    <w:rsid w:val="00341609"/>
    <w:rsid w:val="00341ADD"/>
    <w:rsid w:val="0034698B"/>
    <w:rsid w:val="00351FA7"/>
    <w:rsid w:val="00352F84"/>
    <w:rsid w:val="00352F97"/>
    <w:rsid w:val="003547A6"/>
    <w:rsid w:val="0035791F"/>
    <w:rsid w:val="00360938"/>
    <w:rsid w:val="00361F97"/>
    <w:rsid w:val="00362553"/>
    <w:rsid w:val="003643BE"/>
    <w:rsid w:val="003654E1"/>
    <w:rsid w:val="00366091"/>
    <w:rsid w:val="00371B2E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6BC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97ACD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CAC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69A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36F3A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28CE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457B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294"/>
    <w:rsid w:val="0097147A"/>
    <w:rsid w:val="00971FD8"/>
    <w:rsid w:val="0097244C"/>
    <w:rsid w:val="00972EF1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3DF1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66F56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6E83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2F2F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FCBEF48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6">
    <w:name w:val="List Table 6 Colorful"/>
    <w:basedOn w:val="a2"/>
    <w:uiPriority w:val="51"/>
    <w:rsid w:val="0033673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05729B-FC2E-4EA5-8BB2-F8E683D44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14</cp:revision>
  <cp:lastPrinted>2019-10-22T08:39:00Z</cp:lastPrinted>
  <dcterms:created xsi:type="dcterms:W3CDTF">2019-10-23T10:08:00Z</dcterms:created>
  <dcterms:modified xsi:type="dcterms:W3CDTF">2020-12-0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